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8A8" w:rsidRPr="00744715" w:rsidRDefault="00A368A8" w:rsidP="00A368A8">
      <w:pPr>
        <w:rPr>
          <w:b/>
          <w:sz w:val="28"/>
          <w:lang w:val="en-US"/>
        </w:rPr>
      </w:pPr>
      <w:r w:rsidRPr="00744715">
        <w:rPr>
          <w:b/>
          <w:sz w:val="28"/>
          <w:lang w:val="en-US"/>
        </w:rPr>
        <w:t>Supplemental material</w:t>
      </w:r>
    </w:p>
    <w:p w:rsidR="00A368A8" w:rsidRPr="00744715" w:rsidRDefault="00A368A8" w:rsidP="00A368A8">
      <w:pPr>
        <w:rPr>
          <w:lang w:val="en-US"/>
        </w:rPr>
      </w:pPr>
    </w:p>
    <w:p w:rsidR="00A368A8" w:rsidRPr="00744715" w:rsidRDefault="00551780" w:rsidP="00A368A8">
      <w:pPr>
        <w:spacing w:line="276" w:lineRule="auto"/>
        <w:jc w:val="both"/>
        <w:outlineLvl w:val="0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Supplemental table 1</w:t>
      </w:r>
      <w:r w:rsidR="00A368A8" w:rsidRPr="00744715">
        <w:rPr>
          <w:color w:val="000000" w:themeColor="text1"/>
          <w:u w:val="single"/>
        </w:rPr>
        <w:t>:</w:t>
      </w:r>
    </w:p>
    <w:p w:rsidR="00A368A8" w:rsidRPr="00744715" w:rsidRDefault="00A368A8" w:rsidP="00A368A8">
      <w:pPr>
        <w:spacing w:line="276" w:lineRule="auto"/>
        <w:jc w:val="both"/>
        <w:outlineLvl w:val="0"/>
        <w:rPr>
          <w:color w:val="000000" w:themeColor="text1"/>
        </w:rPr>
      </w:pP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4390"/>
        <w:gridCol w:w="4672"/>
      </w:tblGrid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me</w:t>
            </w:r>
          </w:p>
        </w:tc>
        <w:tc>
          <w:tcPr>
            <w:tcW w:w="4672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itution</w:t>
            </w:r>
          </w:p>
        </w:tc>
      </w:tr>
      <w:tr w:rsidR="003C7C7F" w:rsidRPr="003C7C7F" w:rsidTr="00DE33EA">
        <w:tc>
          <w:tcPr>
            <w:tcW w:w="9062" w:type="dxa"/>
            <w:gridSpan w:val="2"/>
          </w:tcPr>
          <w:p w:rsidR="003C7C7F" w:rsidRPr="003C7C7F" w:rsidRDefault="003C7C7F" w:rsidP="00A368A8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</w:rPr>
            </w:pPr>
            <w:r w:rsidRPr="003C7C7F">
              <w:rPr>
                <w:b/>
                <w:i/>
                <w:color w:val="000000" w:themeColor="text1"/>
                <w:sz w:val="28"/>
              </w:rPr>
              <w:t>SAMURAI-NVAF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enichi Todo MD</w:t>
            </w:r>
          </w:p>
        </w:tc>
        <w:tc>
          <w:tcPr>
            <w:tcW w:w="4672" w:type="dxa"/>
          </w:tcPr>
          <w:p w:rsidR="003C7C7F" w:rsidRDefault="001B441D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 w:hint="eastAsia"/>
              </w:rPr>
              <w:t>Osaka University Graduate School of Medicine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834E5D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Kazumi Kimura</w:t>
            </w:r>
            <w:r>
              <w:rPr>
                <w:rFonts w:eastAsia="MS Mincho"/>
                <w:color w:val="000000" w:themeColor="text1"/>
              </w:rPr>
              <w:t xml:space="preserve"> MD</w:t>
            </w:r>
          </w:p>
        </w:tc>
        <w:tc>
          <w:tcPr>
            <w:tcW w:w="4672" w:type="dxa"/>
          </w:tcPr>
          <w:p w:rsidR="00391611" w:rsidRDefault="005B1984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 xml:space="preserve">Kawasaki Medical School </w:t>
            </w:r>
            <w:r>
              <w:rPr>
                <w:rFonts w:eastAsia="MS Mincho"/>
                <w:lang w:val="en-US" w:eastAsia="ja-JP"/>
              </w:rPr>
              <w:t>(</w:t>
            </w:r>
            <w:r w:rsidR="00D75007" w:rsidRPr="007C6F3F">
              <w:rPr>
                <w:rFonts w:eastAsia="MS Mincho" w:hint="eastAsia"/>
                <w:lang w:eastAsia="ja-JP"/>
              </w:rPr>
              <w:t>N</w:t>
            </w:r>
            <w:r w:rsidR="00D75007" w:rsidRPr="007C6F3F">
              <w:rPr>
                <w:rFonts w:eastAsia="MS Mincho"/>
              </w:rPr>
              <w:t>ippon Medical School</w:t>
            </w:r>
            <w:r>
              <w:rPr>
                <w:rFonts w:eastAsia="MS Mincho"/>
              </w:rPr>
              <w:t>)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834E5D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3757E0">
              <w:rPr>
                <w:color w:val="000000" w:themeColor="text1"/>
              </w:rPr>
              <w:t>Kensaku Shibazaki MD</w:t>
            </w:r>
          </w:p>
        </w:tc>
        <w:tc>
          <w:tcPr>
            <w:tcW w:w="4672" w:type="dxa"/>
          </w:tcPr>
          <w:p w:rsidR="00391611" w:rsidRDefault="005B1984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awasaki Medical School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oshiki Yagita MD</w:t>
            </w:r>
          </w:p>
        </w:tc>
        <w:tc>
          <w:tcPr>
            <w:tcW w:w="4672" w:type="dxa"/>
          </w:tcPr>
          <w:p w:rsidR="003C7C7F" w:rsidRDefault="005B1984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awasaki Medical School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F37DC8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Eisuke Furui MD</w:t>
            </w:r>
          </w:p>
        </w:tc>
        <w:tc>
          <w:tcPr>
            <w:tcW w:w="4672" w:type="dxa"/>
          </w:tcPr>
          <w:p w:rsidR="00391611" w:rsidRDefault="00C95C4E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rFonts w:eastAsia="MS Mincho"/>
              </w:rPr>
              <w:t>Kohnan Hospital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Ryo Itabashi MD</w:t>
            </w:r>
          </w:p>
        </w:tc>
        <w:tc>
          <w:tcPr>
            <w:tcW w:w="4672" w:type="dxa"/>
          </w:tcPr>
          <w:p w:rsidR="003C7C7F" w:rsidRDefault="00C95C4E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rFonts w:eastAsia="MS Mincho"/>
              </w:rPr>
              <w:t>Kohnan Hospital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adashi Terasaki MD</w:t>
            </w:r>
          </w:p>
        </w:tc>
        <w:tc>
          <w:tcPr>
            <w:tcW w:w="4672" w:type="dxa"/>
          </w:tcPr>
          <w:p w:rsidR="003C7C7F" w:rsidRDefault="00004F68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Japanese Red Cross Kumamoto Hospital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2A14B0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Yoshiaki Shiokawa, MD</w:t>
            </w:r>
          </w:p>
        </w:tc>
        <w:tc>
          <w:tcPr>
            <w:tcW w:w="4672" w:type="dxa"/>
          </w:tcPr>
          <w:p w:rsidR="00391611" w:rsidRDefault="00C24F15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yorin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eruyuki Hirano MD</w:t>
            </w:r>
          </w:p>
        </w:tc>
        <w:tc>
          <w:tcPr>
            <w:tcW w:w="4672" w:type="dxa"/>
          </w:tcPr>
          <w:p w:rsidR="003C7C7F" w:rsidRDefault="00C24F15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yorin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Rieko Suzuki MD</w:t>
            </w:r>
          </w:p>
        </w:tc>
        <w:tc>
          <w:tcPr>
            <w:tcW w:w="4672" w:type="dxa"/>
          </w:tcPr>
          <w:p w:rsidR="003C7C7F" w:rsidRDefault="00D3654E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yorin University School of Medicine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F3787E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Kenji Kamiyama</w:t>
            </w:r>
            <w:r w:rsidR="002C6DC2">
              <w:rPr>
                <w:rFonts w:eastAsia="MS Mincho"/>
                <w:color w:val="000000" w:themeColor="text1"/>
              </w:rPr>
              <w:t xml:space="preserve"> </w:t>
            </w:r>
            <w:r w:rsidRPr="00A22E6D">
              <w:rPr>
                <w:rFonts w:eastAsia="MS Mincho"/>
                <w:color w:val="000000" w:themeColor="text1"/>
              </w:rPr>
              <w:t>MD</w:t>
            </w:r>
          </w:p>
        </w:tc>
        <w:tc>
          <w:tcPr>
            <w:tcW w:w="4672" w:type="dxa"/>
          </w:tcPr>
          <w:p w:rsidR="00391611" w:rsidRDefault="00D3654E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kamura Memorial Hospital</w:t>
            </w:r>
          </w:p>
        </w:tc>
      </w:tr>
      <w:tr w:rsidR="003C7C7F" w:rsidTr="00DE33EA">
        <w:tc>
          <w:tcPr>
            <w:tcW w:w="4390" w:type="dxa"/>
          </w:tcPr>
          <w:p w:rsidR="003C7C7F" w:rsidRDefault="003C7C7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Jyoji Nakagawara MD</w:t>
            </w:r>
          </w:p>
        </w:tc>
        <w:tc>
          <w:tcPr>
            <w:tcW w:w="4672" w:type="dxa"/>
          </w:tcPr>
          <w:p w:rsidR="003C7C7F" w:rsidRDefault="00D3654E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kamura Memorial Hospital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Shunya Takizawa MD</w:t>
            </w:r>
          </w:p>
        </w:tc>
        <w:tc>
          <w:tcPr>
            <w:tcW w:w="4672" w:type="dxa"/>
          </w:tcPr>
          <w:p w:rsidR="003C7C7F" w:rsidRDefault="001E2E27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kai University School of Medicine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7E5634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Kazunari Homma MD</w:t>
            </w:r>
          </w:p>
        </w:tc>
        <w:tc>
          <w:tcPr>
            <w:tcW w:w="4672" w:type="dxa"/>
          </w:tcPr>
          <w:p w:rsidR="00391611" w:rsidRDefault="001E2E27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kai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Satoshi Okuda MD</w:t>
            </w:r>
          </w:p>
        </w:tc>
        <w:tc>
          <w:tcPr>
            <w:tcW w:w="4672" w:type="dxa"/>
          </w:tcPr>
          <w:p w:rsidR="003C7C7F" w:rsidRDefault="00281D5D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Nagoya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shi Okada MD</w:t>
            </w:r>
          </w:p>
        </w:tc>
        <w:tc>
          <w:tcPr>
            <w:tcW w:w="4672" w:type="dxa"/>
          </w:tcPr>
          <w:p w:rsidR="003C7C7F" w:rsidRDefault="0042043D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yushu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oichiro Maeda MD</w:t>
            </w:r>
          </w:p>
        </w:tc>
        <w:tc>
          <w:tcPr>
            <w:tcW w:w="4672" w:type="dxa"/>
          </w:tcPr>
          <w:p w:rsidR="003C7C7F" w:rsidRDefault="0042043D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yushu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omoaki Kameda MD</w:t>
            </w:r>
          </w:p>
        </w:tc>
        <w:tc>
          <w:tcPr>
            <w:tcW w:w="4672" w:type="dxa"/>
          </w:tcPr>
          <w:p w:rsidR="003C7C7F" w:rsidRDefault="00484DF5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Jichi Medical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zuomi Kario MD</w:t>
            </w:r>
          </w:p>
        </w:tc>
        <w:tc>
          <w:tcPr>
            <w:tcW w:w="4672" w:type="dxa"/>
          </w:tcPr>
          <w:p w:rsidR="003C7C7F" w:rsidRDefault="00484DF5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Jichi Medical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oshinari Nagakane MD</w:t>
            </w:r>
          </w:p>
        </w:tc>
        <w:tc>
          <w:tcPr>
            <w:tcW w:w="4672" w:type="dxa"/>
          </w:tcPr>
          <w:p w:rsidR="003C7C7F" w:rsidRDefault="008C74B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yoto Second Red Cross Hospital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hiro Hasegawa MD</w:t>
            </w:r>
          </w:p>
        </w:tc>
        <w:tc>
          <w:tcPr>
            <w:tcW w:w="4672" w:type="dxa"/>
          </w:tcPr>
          <w:p w:rsidR="003C7C7F" w:rsidRDefault="004E25D2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t Marianna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Hisanao Akiyama MD</w:t>
            </w:r>
          </w:p>
        </w:tc>
        <w:tc>
          <w:tcPr>
            <w:tcW w:w="4672" w:type="dxa"/>
          </w:tcPr>
          <w:p w:rsidR="003C7C7F" w:rsidRDefault="004E25D2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t Marianna University School of Medicine</w:t>
            </w:r>
          </w:p>
        </w:tc>
      </w:tr>
      <w:tr w:rsidR="00391611" w:rsidTr="00DE33EA">
        <w:tc>
          <w:tcPr>
            <w:tcW w:w="4390" w:type="dxa"/>
          </w:tcPr>
          <w:p w:rsidR="00391611" w:rsidRPr="00744715" w:rsidRDefault="00144200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Satoshi Shibuya MD</w:t>
            </w:r>
          </w:p>
        </w:tc>
        <w:tc>
          <w:tcPr>
            <w:tcW w:w="4672" w:type="dxa"/>
          </w:tcPr>
          <w:p w:rsidR="00391611" w:rsidRDefault="00A91330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outh Miyagi Medical Center</w:t>
            </w:r>
          </w:p>
        </w:tc>
      </w:tr>
      <w:tr w:rsidR="00B855B8" w:rsidTr="00DE33EA">
        <w:tc>
          <w:tcPr>
            <w:tcW w:w="4390" w:type="dxa"/>
          </w:tcPr>
          <w:p w:rsidR="00B855B8" w:rsidRPr="00744715" w:rsidRDefault="000B22A4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Hiroshi Mochizuki MD</w:t>
            </w:r>
          </w:p>
        </w:tc>
        <w:tc>
          <w:tcPr>
            <w:tcW w:w="4672" w:type="dxa"/>
          </w:tcPr>
          <w:p w:rsidR="00B855B8" w:rsidRDefault="00A91330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South Miyagi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asuhiro Ito MD</w:t>
            </w:r>
          </w:p>
        </w:tc>
        <w:tc>
          <w:tcPr>
            <w:tcW w:w="4672" w:type="dxa"/>
          </w:tcPr>
          <w:p w:rsidR="003C7C7F" w:rsidRDefault="006F418D" w:rsidP="006F418D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TOYOTA Memorial Hospital</w:t>
            </w:r>
          </w:p>
        </w:tc>
      </w:tr>
      <w:tr w:rsidR="0062247B" w:rsidTr="00DE33EA">
        <w:tc>
          <w:tcPr>
            <w:tcW w:w="4390" w:type="dxa"/>
          </w:tcPr>
          <w:p w:rsidR="0062247B" w:rsidRPr="00744715" w:rsidRDefault="001E2452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Takahiro Nakashima MD</w:t>
            </w:r>
          </w:p>
        </w:tc>
        <w:tc>
          <w:tcPr>
            <w:tcW w:w="4672" w:type="dxa"/>
          </w:tcPr>
          <w:p w:rsidR="0062247B" w:rsidRDefault="00E909C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agoshima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Hideki Matsuoka MD</w:t>
            </w:r>
          </w:p>
        </w:tc>
        <w:tc>
          <w:tcPr>
            <w:tcW w:w="4672" w:type="dxa"/>
          </w:tcPr>
          <w:p w:rsidR="003C7C7F" w:rsidRDefault="00E909C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HO Kagoshima Medical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zuhiro Takamatsu MD</w:t>
            </w:r>
          </w:p>
        </w:tc>
        <w:tc>
          <w:tcPr>
            <w:tcW w:w="4672" w:type="dxa"/>
          </w:tcPr>
          <w:p w:rsidR="003C7C7F" w:rsidRDefault="008167DF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Brain Attack Center Ota Memorial Hospital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zutoshi Nishiyama MD</w:t>
            </w:r>
          </w:p>
        </w:tc>
        <w:tc>
          <w:tcPr>
            <w:tcW w:w="4672" w:type="dxa"/>
          </w:tcPr>
          <w:p w:rsidR="003C7C7F" w:rsidRDefault="007E4F10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Kitasato University School of Medicine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nta Tanak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aoru End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etsuya Miyagi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Masato Osaki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lastRenderedPageBreak/>
              <w:t>Junpei Kobayashi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C145C9" w:rsidTr="00DE33EA">
        <w:tc>
          <w:tcPr>
            <w:tcW w:w="4390" w:type="dxa"/>
          </w:tcPr>
          <w:p w:rsidR="00C145C9" w:rsidRPr="00744715" w:rsidRDefault="00D66F90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Takuya Okata MD</w:t>
            </w:r>
          </w:p>
        </w:tc>
        <w:tc>
          <w:tcPr>
            <w:tcW w:w="4672" w:type="dxa"/>
          </w:tcPr>
          <w:p w:rsidR="00C145C9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Eijiro Tanak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Yuki Sakamot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eisuke Tokunag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C145C9" w:rsidTr="00DE33EA">
        <w:tc>
          <w:tcPr>
            <w:tcW w:w="4390" w:type="dxa"/>
          </w:tcPr>
          <w:p w:rsidR="00C145C9" w:rsidRPr="00744715" w:rsidRDefault="00B52009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Hotake Takizawa MD</w:t>
            </w:r>
          </w:p>
        </w:tc>
        <w:tc>
          <w:tcPr>
            <w:tcW w:w="4672" w:type="dxa"/>
          </w:tcPr>
          <w:p w:rsidR="00C145C9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Junji Takasugi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Soichiro Matsubar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Kyoko Higashid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C145C9" w:rsidTr="00DE33EA">
        <w:tc>
          <w:tcPr>
            <w:tcW w:w="4390" w:type="dxa"/>
          </w:tcPr>
          <w:p w:rsidR="00C145C9" w:rsidRPr="00744715" w:rsidRDefault="007E41AD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Takayuki Matsuki MD</w:t>
            </w:r>
          </w:p>
        </w:tc>
        <w:tc>
          <w:tcPr>
            <w:tcW w:w="4672" w:type="dxa"/>
          </w:tcPr>
          <w:p w:rsidR="00C145C9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Naoto Kinoshit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DB6EDD" w:rsidTr="00DE33EA">
        <w:tc>
          <w:tcPr>
            <w:tcW w:w="4390" w:type="dxa"/>
          </w:tcPr>
          <w:p w:rsidR="00DB6EDD" w:rsidRPr="00744715" w:rsidRDefault="00534079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Masayuki Shiozawa MD</w:t>
            </w:r>
          </w:p>
        </w:tc>
        <w:tc>
          <w:tcPr>
            <w:tcW w:w="4672" w:type="dxa"/>
          </w:tcPr>
          <w:p w:rsidR="00DB6EDD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oshihiro Ide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rFonts w:eastAsia="MS Mincho"/>
                <w:color w:val="000000" w:themeColor="text1"/>
              </w:rPr>
              <w:t>Takeshi Yoshimot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3C7C7F">
              <w:rPr>
                <w:rFonts w:eastAsia="MS Mincho"/>
                <w:color w:val="000000" w:themeColor="text1"/>
                <w:lang w:val="it-IT"/>
              </w:rPr>
              <w:t>Daisuke And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DB6EDD" w:rsidTr="00DE33EA">
        <w:tc>
          <w:tcPr>
            <w:tcW w:w="4390" w:type="dxa"/>
          </w:tcPr>
          <w:p w:rsidR="00DB6EDD" w:rsidRPr="003C7C7F" w:rsidRDefault="00397C2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A22E6D">
              <w:rPr>
                <w:rFonts w:eastAsia="MS Mincho"/>
                <w:color w:val="000000" w:themeColor="text1"/>
              </w:rPr>
              <w:t>Kyohei Fujita MD</w:t>
            </w:r>
          </w:p>
        </w:tc>
        <w:tc>
          <w:tcPr>
            <w:tcW w:w="4672" w:type="dxa"/>
          </w:tcPr>
          <w:p w:rsidR="00DB6EDD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C02735" w:rsidTr="00DE33EA">
        <w:tc>
          <w:tcPr>
            <w:tcW w:w="4390" w:type="dxa"/>
          </w:tcPr>
          <w:p w:rsidR="00C02735" w:rsidRPr="00A22E6D" w:rsidRDefault="00C02735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A22E6D">
              <w:rPr>
                <w:rFonts w:eastAsia="MS Mincho"/>
                <w:color w:val="000000" w:themeColor="text1"/>
              </w:rPr>
              <w:t>Masaya Kumamoto MD</w:t>
            </w:r>
          </w:p>
        </w:tc>
        <w:tc>
          <w:tcPr>
            <w:tcW w:w="4672" w:type="dxa"/>
          </w:tcPr>
          <w:p w:rsidR="00C02735" w:rsidRPr="007C6F3F" w:rsidRDefault="00C02735" w:rsidP="00A368A8">
            <w:pPr>
              <w:spacing w:line="276" w:lineRule="auto"/>
              <w:outlineLvl w:val="0"/>
              <w:rPr>
                <w:rFonts w:eastAsia="MS Mincho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3C7C7F">
              <w:rPr>
                <w:rFonts w:eastAsia="MS Mincho"/>
                <w:color w:val="000000" w:themeColor="text1"/>
                <w:lang w:val="it-IT"/>
              </w:rPr>
              <w:t>Teppei Kamimura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744715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3C7C7F">
              <w:rPr>
                <w:rFonts w:eastAsia="MS Mincho"/>
                <w:color w:val="000000" w:themeColor="text1"/>
                <w:lang w:val="it-IT"/>
              </w:rPr>
              <w:t>Muneaki Kikun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632AE9" w:rsidTr="00DE33EA">
        <w:tc>
          <w:tcPr>
            <w:tcW w:w="4390" w:type="dxa"/>
          </w:tcPr>
          <w:p w:rsidR="00632AE9" w:rsidRPr="001B441D" w:rsidRDefault="00AB40EE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en-US" w:eastAsia="ja-JP"/>
              </w:rPr>
            </w:pPr>
            <w:r w:rsidRPr="00A22E6D">
              <w:rPr>
                <w:rFonts w:eastAsia="MS Mincho"/>
                <w:color w:val="000000" w:themeColor="text1"/>
              </w:rPr>
              <w:t>Tadataka Mizoguchi MD</w:t>
            </w:r>
          </w:p>
        </w:tc>
        <w:tc>
          <w:tcPr>
            <w:tcW w:w="4672" w:type="dxa"/>
          </w:tcPr>
          <w:p w:rsidR="00632AE9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Tr="00DE33EA">
        <w:tc>
          <w:tcPr>
            <w:tcW w:w="4390" w:type="dxa"/>
          </w:tcPr>
          <w:p w:rsidR="003C7C7F" w:rsidRPr="003C7C7F" w:rsidRDefault="003C7C7F" w:rsidP="00A368A8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3C7C7F">
              <w:rPr>
                <w:rFonts w:eastAsia="MS Mincho"/>
                <w:color w:val="000000" w:themeColor="text1"/>
                <w:lang w:val="it-IT"/>
              </w:rPr>
              <w:t>Takeo Sato MD</w:t>
            </w:r>
          </w:p>
        </w:tc>
        <w:tc>
          <w:tcPr>
            <w:tcW w:w="4672" w:type="dxa"/>
          </w:tcPr>
          <w:p w:rsidR="003C7C7F" w:rsidRDefault="00142106" w:rsidP="00A368A8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7C6F3F">
              <w:rPr>
                <w:rFonts w:eastAsia="MS Mincho"/>
              </w:rPr>
              <w:t>National Cerebral and Cardiovascular Center</w:t>
            </w:r>
          </w:p>
        </w:tc>
      </w:tr>
      <w:tr w:rsidR="003C7C7F" w:rsidRPr="003C7C7F" w:rsidTr="00DE33EA">
        <w:tc>
          <w:tcPr>
            <w:tcW w:w="9062" w:type="dxa"/>
            <w:gridSpan w:val="2"/>
          </w:tcPr>
          <w:p w:rsidR="003C7C7F" w:rsidRPr="003C7C7F" w:rsidRDefault="003C7C7F" w:rsidP="00A368A8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</w:rPr>
            </w:pPr>
            <w:r w:rsidRPr="003C7C7F">
              <w:rPr>
                <w:b/>
                <w:i/>
                <w:color w:val="000000" w:themeColor="text1"/>
                <w:sz w:val="28"/>
              </w:rPr>
              <w:t>RAF and RAF-DOAC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bookmarkStart w:id="0" w:name="_GoBack" w:colFirst="1" w:colLast="1"/>
            <w:r w:rsidRPr="00744715">
              <w:rPr>
                <w:color w:val="000000" w:themeColor="text1"/>
                <w:lang w:val="it-IT"/>
              </w:rPr>
              <w:t>Karen L Furie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jc w:val="left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bookmarkEnd w:id="0"/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Prasanna Tad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jc w:val="left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Cecilia Becattin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Nicola Falocci Ph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rialuisa Zedde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y Unit, Stroke Unit, Arcispedale Santa Maria Nuova, Azienda Unità Sanitaria Locale – IRCCS, Reggio Emil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3C7C7F">
              <w:rPr>
                <w:color w:val="000000" w:themeColor="text1"/>
              </w:rPr>
              <w:t>Azmil H Abdul-Rahim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Medical School and Institute of Cardiovascular and Medical Sciences, University of Glasgow, Glasgow, United Kingdom.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rFonts w:eastAsia="MS Mincho"/>
                <w:color w:val="000000" w:themeColor="text1"/>
              </w:rPr>
            </w:pPr>
            <w:r w:rsidRPr="00744715">
              <w:rPr>
                <w:color w:val="000000" w:themeColor="text1"/>
                <w:lang w:val="it-IT"/>
              </w:rPr>
              <w:t>Kennedy R Lees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Medical School and Institute of Cardiovascular and Medical Sciences, University of Glasgow, Glasgow, United Kingdom.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Cataldo D’Amore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ria G Moscon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jc w:val="left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udovica A Cimin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 and Division of Cardiovascular Medicine, University of Perugi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Paolo Bov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SSO Stroke Unit, UO Neurologia, DAI di Neuroscienze, AOUI Vero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onica Carlett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SSO Stroke Unit, UO Neurologia, DAI di Neuroscienze, AOUI Vero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lberto Rigatell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SSO Stroke Unit, UO Neurologia, DAI di Neuroscienze, AOUI Vero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nuel Cappellari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sz w:val="18"/>
                <w:szCs w:val="18"/>
                <w:lang w:val="it-IT" w:eastAsia="ja-JP"/>
              </w:rPr>
              <w:t>SSO Stroke Unit, UO Neurologia, DAI di Neuroscienze, AOUI Veron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lastRenderedPageBreak/>
              <w:t>Jukka Putaala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Neurology, Helsinki University Central Hospital, Helsinki, Finland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iisa Tomppo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Neurology, Helsinki University Central Hospital, Helsinki, Finland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Turgut Tatlisumak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>
              <w:rPr>
                <w:rFonts w:eastAsia="MS Mincho"/>
                <w:sz w:val="18"/>
                <w:szCs w:val="18"/>
                <w:lang w:val="en-US" w:eastAsia="ja-JP"/>
              </w:rPr>
              <w:t>Department of Clinical Neuroscience, I</w:t>
            </w: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nstitute of Neuroscience and Physiology, Sahlgrenska Academy at University of Gothenburg and Department of Neurology, Sahlgrenska University Hospital, Gothenburg, Sweden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Fabio Bandin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Neurology, Ospedale San Paolo, Savo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Simona Marcheselli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8F505B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ia d'urgenza e Stroke Unit, Istituto Clinico Humanitas, Rozzano, Milano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lessandro Pezzini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oris Poli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lessandro Padovani MD</w:t>
            </w:r>
          </w:p>
        </w:tc>
        <w:tc>
          <w:tcPr>
            <w:tcW w:w="4672" w:type="dxa"/>
          </w:tcPr>
          <w:p w:rsidR="00DE33EA" w:rsidRPr="008F505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en-US" w:eastAsia="ja-JP"/>
              </w:rPr>
              <w:t>Department of Clinical and Experimental Sciences, Neurology Unit, University of Bresci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Luca Masott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nternal Medicine, Santa Maria Nuova Hospital, Firenze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Vieri Vannucch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Internal Medicine, Santa Maria Nuova Hospital, Firenze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Sung-Il Sohn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Keimyung University School of Medicine, Daegu, South Korea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Gianni Lorenzin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0E4C39">
              <w:rPr>
                <w:rFonts w:eastAsia="MS Mincho"/>
                <w:iCs/>
                <w:sz w:val="18"/>
                <w:szCs w:val="18"/>
                <w:lang w:val="it-IT" w:eastAsia="ja-JP"/>
              </w:rPr>
              <w:t>SC Medicina e Chirurgia d’Accettazione e d’Urgenza, Ospedale Lotti Pontedera, Azienda USL Toscana Nordovest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Rossana Tass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Stroke Unit, AOU Senese, Sie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Francesca Guider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Stroke Unit, AOU Senese, Sie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urizio Acampa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Stroke Unit, AOU Senese, Sien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Giuseppe Martini MD</w:t>
            </w:r>
          </w:p>
        </w:tc>
        <w:tc>
          <w:tcPr>
            <w:tcW w:w="4672" w:type="dxa"/>
          </w:tcPr>
          <w:p w:rsidR="00DE33EA" w:rsidRPr="000E4C39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0E4C39">
              <w:rPr>
                <w:rFonts w:eastAsia="MS Mincho"/>
                <w:sz w:val="18"/>
                <w:szCs w:val="18"/>
                <w:lang w:val="it-IT" w:eastAsia="ja-JP"/>
              </w:rPr>
              <w:t>Stroke Unit, AOU Senese, Sien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George Ntaios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Efstathia Karagkiozi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George Athanasakis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Kostantinos Makaritsis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Medicine, University of Thessaly, Larissa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Kostantinos Vadikolias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160836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Neurology, Democritus University of Thrace, University Hospital of Alexandroupolis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Chrysoula Liantiniot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econd Department of Neurology, “Attikon”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 University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</w:t>
            </w:r>
            <w:r>
              <w:rPr>
                <w:rFonts w:eastAsia="MS Mincho"/>
                <w:sz w:val="18"/>
                <w:szCs w:val="18"/>
                <w:lang w:eastAsia="ja-JP"/>
              </w:rPr>
              <w:t>National &amp; Kapodistrian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>University of Athens, School of Medicine, Athens, Greece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Maria Chondrogiann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econd Department of Neurology, “Attikon”</w:t>
            </w:r>
            <w:r>
              <w:rPr>
                <w:rFonts w:eastAsia="MS Mincho"/>
                <w:sz w:val="18"/>
                <w:szCs w:val="18"/>
                <w:lang w:eastAsia="ja-JP"/>
              </w:rPr>
              <w:t xml:space="preserve"> University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 Hospital, </w:t>
            </w:r>
            <w:r>
              <w:rPr>
                <w:rFonts w:eastAsia="MS Mincho"/>
                <w:sz w:val="18"/>
                <w:szCs w:val="18"/>
                <w:lang w:eastAsia="ja-JP"/>
              </w:rPr>
              <w:t>National &amp; Kapodistrian</w:t>
            </w:r>
            <w:r w:rsidRPr="00EA0B59">
              <w:rPr>
                <w:rFonts w:eastAsia="MS Mincho"/>
                <w:sz w:val="18"/>
                <w:szCs w:val="18"/>
                <w:lang w:eastAsia="ja-JP"/>
              </w:rPr>
              <w:t>University of Athens, School of Medicine, Athens, Greece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Nicola Mumol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Department of Internal Medicine, Ospedale Civile di Livorno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Domenico Consol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Stroke Unit, Jazzolino Hospital, Vibo Valent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Franco Galat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en-US" w:eastAsia="ja-JP"/>
              </w:rPr>
            </w:pPr>
            <w:r w:rsidRPr="00DC74FE">
              <w:rPr>
                <w:rFonts w:eastAsia="MS Mincho"/>
                <w:sz w:val="18"/>
                <w:szCs w:val="18"/>
                <w:lang w:val="en-US" w:eastAsia="ja-JP"/>
              </w:rPr>
              <w:t>Stroke Unit, Jazzolino Hospital, Vibo Valenti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Simona Sacco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University of L’Aquila, Avezzano Hospital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744715">
              <w:rPr>
                <w:color w:val="000000" w:themeColor="text1"/>
                <w:lang w:val="it-IT"/>
              </w:rPr>
              <w:t>Antonio Carole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 xml:space="preserve">Department of Neurology, University of L’Aquila, Avezzano Hospital, Italy 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Cindy Tiseo MD</w:t>
            </w:r>
          </w:p>
        </w:tc>
        <w:tc>
          <w:tcPr>
            <w:tcW w:w="4672" w:type="dxa"/>
          </w:tcPr>
          <w:p w:rsidR="00DE33EA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University of L’Aquila, Avezzano Hospital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Francesco Corea MD, Ph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i/>
                <w:iCs/>
                <w:sz w:val="18"/>
                <w:szCs w:val="18"/>
                <w:lang w:val="it-IT" w:eastAsia="ja-JP"/>
              </w:rPr>
            </w:pPr>
            <w:r w:rsidRPr="00B6520B">
              <w:rPr>
                <w:rFonts w:eastAsia="MS Mincho"/>
                <w:sz w:val="18"/>
                <w:szCs w:val="18"/>
                <w:lang w:val="it-IT" w:eastAsia="ja-JP"/>
              </w:rPr>
              <w:t>UO Gravi Cerebrolesioni, San Giovanni Battista Hospital, Foligno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Walter Ageno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Internal Medicine, Insubria University, Varese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</w:rPr>
              <w:lastRenderedPageBreak/>
              <w:t>Marta Bellesin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Internal Medicine, Insubria University, Varese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Giorgio Silvestrelli MD, Ph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S.C. di Neurologia e S.S. di Stroke Unit, ASST di Mantova, Mantov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Alfonso Ciccone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S.C. di Neurologia e S.S. di Stroke Unit, ASST di Mantova, Mantova, Italy</w:t>
            </w:r>
          </w:p>
        </w:tc>
      </w:tr>
      <w:tr w:rsid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Umberto Scoditt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Neuroscience Department, University of Parm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744715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Licia Denti MD</w:t>
            </w:r>
          </w:p>
        </w:tc>
        <w:tc>
          <w:tcPr>
            <w:tcW w:w="4672" w:type="dxa"/>
          </w:tcPr>
          <w:p w:rsidR="00DE33EA" w:rsidRPr="00B6520B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B6520B">
              <w:rPr>
                <w:rFonts w:eastAsia="MS Mincho"/>
                <w:iCs/>
                <w:sz w:val="18"/>
                <w:szCs w:val="18"/>
                <w:lang w:val="it-IT" w:eastAsia="ja-JP"/>
              </w:rPr>
              <w:t>Stroke Unit - Dipartimento Geriatrico Riabilitativo – University of Parm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Michelangelo Mancuso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Clinica Neurologica – Azienda Ospedaliero-Universitaria, Pis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Miriam Maccarrone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Clinica Neurologica – Azienda Ospedaliero-Universitaria, Pis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Giovanni Orlandi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ia, Ospedale Apuano, Massa Carrar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Nicola Giannini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ia, Ospedale Apuano, Massa Carrar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Gino Gialdini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C9352C">
              <w:rPr>
                <w:rFonts w:eastAsia="MS Mincho"/>
                <w:sz w:val="18"/>
                <w:szCs w:val="18"/>
                <w:lang w:val="it-IT" w:eastAsia="ja-JP"/>
              </w:rPr>
              <w:t>Clinica Neurologica – Azienda Ospedaliero-Universitaria, Pisa, Italy</w:t>
            </w:r>
          </w:p>
        </w:tc>
      </w:tr>
      <w:tr w:rsid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</w:rPr>
            </w:pPr>
            <w:r w:rsidRPr="003C7C7F">
              <w:rPr>
                <w:color w:val="000000" w:themeColor="text1"/>
              </w:rPr>
              <w:t>Tiziana Tassinari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Stroke Unit-Department of Neurology, Santa Corona Hospital, Pietra Ligure (Savona), Italy</w:t>
            </w:r>
          </w:p>
        </w:tc>
      </w:tr>
      <w:tr w:rsidR="00DE33EA" w:rsidRPr="00551780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ria Luisa De Lodovici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Neurology, Insubria University, Varese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</w:rPr>
              <w:t>Giorgio Bono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Neurology, Insubria University, Varese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Christina Rueckert MD</w:t>
            </w:r>
          </w:p>
        </w:tc>
        <w:tc>
          <w:tcPr>
            <w:tcW w:w="4672" w:type="dxa"/>
          </w:tcPr>
          <w:p w:rsidR="00DE33EA" w:rsidRPr="00C9352C" w:rsidRDefault="00DE33EA" w:rsidP="00DE33EA">
            <w:pPr>
              <w:spacing w:line="240" w:lineRule="auto"/>
              <w:jc w:val="left"/>
              <w:rPr>
                <w:rFonts w:eastAsia="MS Mincho"/>
                <w:iCs/>
                <w:sz w:val="18"/>
                <w:szCs w:val="18"/>
                <w:lang w:val="de-DE" w:eastAsia="ja-JP"/>
              </w:rPr>
            </w:pPr>
            <w:r w:rsidRPr="00B80F6B">
              <w:rPr>
                <w:rFonts w:eastAsia="MS Mincho"/>
                <w:iCs/>
                <w:sz w:val="18"/>
                <w:szCs w:val="18"/>
                <w:lang w:val="de-DE" w:eastAsia="ja-JP"/>
              </w:rPr>
              <w:t>Abteilung für Neurologie, Oberschwabenklinik gGmbH, Ravensburg, German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Antonio Baldi MD</w:t>
            </w:r>
          </w:p>
        </w:tc>
        <w:tc>
          <w:tcPr>
            <w:tcW w:w="4672" w:type="dxa"/>
          </w:tcPr>
          <w:p w:rsidR="00DE33EA" w:rsidRPr="00DD17B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DD17B2">
              <w:rPr>
                <w:rFonts w:eastAsia="MS Mincho"/>
                <w:sz w:val="18"/>
                <w:szCs w:val="18"/>
                <w:lang w:val="it-IT" w:eastAsia="ja-JP"/>
              </w:rPr>
              <w:t xml:space="preserve">Stroke Unit, Ospedale di Portogruaro, Portogruaro (Venice), Italy 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Danilo Toni MD, PhD</w:t>
            </w:r>
          </w:p>
        </w:tc>
        <w:tc>
          <w:tcPr>
            <w:tcW w:w="4672" w:type="dxa"/>
          </w:tcPr>
          <w:p w:rsidR="00DE33EA" w:rsidRPr="004A5E44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Federica Letteri MD</w:t>
            </w:r>
          </w:p>
        </w:tc>
        <w:tc>
          <w:tcPr>
            <w:tcW w:w="4672" w:type="dxa"/>
          </w:tcPr>
          <w:p w:rsidR="00DE33EA" w:rsidRPr="004A5E44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eastAsia="ja-JP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rtina Giuntin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Neurologia, Ospedale Apuano, Massa Carrar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Enrico M Lott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U.O. Neurologia Presidio Ospedaliero di Ravenna Azienda USL della Romagna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Yuriy Flomin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Stroke and Neurorehabilitation Unit MC ‘Universal Clinic ‘Oberig’ Kyiv, Ukraine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Alessio Pieron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>
              <w:rPr>
                <w:rFonts w:eastAsia="MS Mincho"/>
                <w:iCs/>
                <w:sz w:val="18"/>
                <w:szCs w:val="18"/>
                <w:lang w:eastAsia="ja-JP"/>
              </w:rPr>
              <w:t>D</w:t>
            </w:r>
            <w:r w:rsidRPr="00EA0B59">
              <w:rPr>
                <w:rFonts w:eastAsia="MS Mincho"/>
                <w:iCs/>
                <w:sz w:val="18"/>
                <w:szCs w:val="18"/>
                <w:lang w:eastAsia="ja-JP"/>
              </w:rPr>
              <w:t>epartment of Neurology and Psychiatry, Sapienza University of Rome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Odysseas Kargiotis MD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Stroke Unit, Metropolitan Hospital, Piraeus,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Theodore Karapanayiotides MD, Ph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2</w:t>
            </w:r>
            <w:r w:rsidRPr="00EA0B59">
              <w:rPr>
                <w:rFonts w:eastAsia="MS Mincho"/>
                <w:iCs/>
                <w:sz w:val="18"/>
                <w:szCs w:val="18"/>
                <w:vertAlign w:val="superscript"/>
                <w:lang w:val="en-US" w:eastAsia="ja-JP"/>
              </w:rPr>
              <w:t>nd</w:t>
            </w: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 xml:space="preserve"> Department of Neurology, AHEPA University Hospital, Thessaloniki, Greece 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Serena Monaco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Stroke Unit, Ospedale Civico, Palermo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Laszló Csiba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University of Debrecen, Hungar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Lilla Szabó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Stroke Unit, University of Debrecen, Hungar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Alberto Chiti MD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Divisione di Neurologia, Ospedale Galliera, Geno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Elisa Giorli MD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Divisione di Neurologia, Ospedale Galliera, Geno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Massimo Del Sette MD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EA5392">
              <w:rPr>
                <w:rFonts w:eastAsia="MS Mincho"/>
                <w:iCs/>
                <w:sz w:val="18"/>
                <w:szCs w:val="18"/>
                <w:lang w:val="it-IT" w:eastAsia="ja-JP"/>
              </w:rPr>
              <w:t>Divisione di Neurologia, Ospedale Galliera, Geno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Davide Imbert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Department of Internal Medicine, Ospedale Civile di Piacenza, Ital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Dorjan Zabzun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Department of Internal Medicine, Ospedale Civile di Piacenza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Boris Doronin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Municipal Budgetary Healthcare Institution of Novosibirsk. City Clinical Hospital # 1. Novosibirsk (Russia) at the Novosibirsk State Medical University  (Russia)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Vera Volodina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Municipal Budgetary Healthcare Institution of Novosibirsk. City Clinical Hospital # 1. Novosibirsk (Russia) at the Novosibirsk State Medical University  (Russia)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lastRenderedPageBreak/>
              <w:t>Patrik Michel, PD-MER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fr-CH" w:eastAsia="ja-JP"/>
              </w:rPr>
            </w:pPr>
            <w:r w:rsidRPr="00EA0B59">
              <w:rPr>
                <w:rFonts w:eastAsia="MS Mincho"/>
                <w:sz w:val="18"/>
                <w:szCs w:val="18"/>
                <w:lang w:val="fr-CH" w:eastAsia="ja-JP"/>
              </w:rPr>
              <w:t>Centre Cérébrovasculaire, Service de Neurologie, Département des Neurosciences Cliniques Centre Hopitalier Universitaire Vaudois, Lausanne (Switzerland)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Peter Vanacker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Born Bunge Institute, Antwerp University Hospital, Antwerp, Belgium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Kristian Barlinn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jc w:val="left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Lars P Pallesen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Ulf Bodechtel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EA0B59">
              <w:rPr>
                <w:rFonts w:eastAsia="MS Mincho"/>
                <w:sz w:val="18"/>
                <w:szCs w:val="18"/>
                <w:lang w:eastAsia="ja-JP"/>
              </w:rPr>
              <w:t>Department of Neurology, Dresden University Stroke Center, Dresden, Germany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Leonardo Ulivi MD</w:t>
            </w:r>
          </w:p>
        </w:tc>
        <w:tc>
          <w:tcPr>
            <w:tcW w:w="4672" w:type="dxa"/>
          </w:tcPr>
          <w:p w:rsidR="00DE33EA" w:rsidRPr="00EA5392" w:rsidRDefault="00DE33EA" w:rsidP="00DE33EA">
            <w:pPr>
              <w:spacing w:line="240" w:lineRule="auto"/>
              <w:rPr>
                <w:rFonts w:eastAsia="MS Mincho"/>
                <w:sz w:val="18"/>
                <w:szCs w:val="18"/>
                <w:lang w:val="it-IT" w:eastAsia="ja-JP"/>
              </w:rPr>
            </w:pPr>
            <w:r w:rsidRPr="00EA5392">
              <w:rPr>
                <w:rFonts w:eastAsia="MS Mincho"/>
                <w:sz w:val="18"/>
                <w:szCs w:val="18"/>
                <w:lang w:val="it-IT" w:eastAsia="ja-JP"/>
              </w:rPr>
              <w:t>Clinica Neurologica – Azienda Ospedaliero-Universitaria, Pisa, Italy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Dirk Deleu, MD, Ph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color w:val="000000" w:themeColor="text1"/>
                <w:lang w:val="it-IT"/>
              </w:rPr>
              <w:t>Gayane Melikyan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lang w:val="it-IT"/>
              </w:rPr>
              <w:t>Jessica Bourlinn,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lang w:val="it-IT"/>
              </w:rPr>
              <w:t>Naveed AKhar, MD,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lang w:val="it-IT"/>
              </w:rPr>
              <w:t>Falsal Ibrahin,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en-US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Neurology, Hamad Medical Corporation, Doha, Qatar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3C7C7F">
              <w:rPr>
                <w:lang w:val="it-IT"/>
              </w:rPr>
              <w:t>Gourbali Vanessa,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epartment of Neurology, Evangelismos Hospital, Athens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lang w:val="it-IT"/>
              </w:rPr>
              <w:t>Shadi Yaghi,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jc w:val="left"/>
              <w:rPr>
                <w:rFonts w:eastAsia="MS Mincho"/>
                <w:iCs/>
                <w:sz w:val="18"/>
                <w:szCs w:val="18"/>
                <w:lang w:val="en-US" w:eastAsia="ja-JP"/>
              </w:rPr>
            </w:pPr>
            <w:r w:rsidRPr="00EA0B59">
              <w:rPr>
                <w:rFonts w:eastAsia="MS Mincho"/>
                <w:iCs/>
                <w:sz w:val="18"/>
                <w:szCs w:val="18"/>
                <w:lang w:val="en-US" w:eastAsia="ja-JP"/>
              </w:rPr>
              <w:t>Division of Stroke and Cerebrovascular Diseases, Department of Neurology, The Warren Alpert Medical School of Brown University, Providence, RI, USA </w:t>
            </w:r>
          </w:p>
        </w:tc>
      </w:tr>
      <w:tr w:rsidR="00DE33EA" w:rsidRPr="00DE33EA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lang w:val="it-IT"/>
              </w:rPr>
              <w:t>Hawone Baronello, MD</w:t>
            </w:r>
          </w:p>
        </w:tc>
        <w:tc>
          <w:tcPr>
            <w:tcW w:w="4672" w:type="dxa"/>
          </w:tcPr>
          <w:p w:rsidR="00DE33EA" w:rsidRPr="004B4B37" w:rsidRDefault="00DE33EA" w:rsidP="00DE33EA">
            <w:pPr>
              <w:spacing w:line="240" w:lineRule="auto"/>
              <w:rPr>
                <w:rFonts w:eastAsia="MS Mincho"/>
                <w:iCs/>
                <w:sz w:val="18"/>
                <w:szCs w:val="18"/>
                <w:lang w:val="it-IT" w:eastAsia="ja-JP"/>
              </w:rPr>
            </w:pPr>
            <w:r w:rsidRPr="004B4B37">
              <w:rPr>
                <w:rFonts w:eastAsia="MS Mincho"/>
                <w:iCs/>
                <w:sz w:val="18"/>
                <w:szCs w:val="18"/>
                <w:lang w:val="it-IT" w:eastAsia="ja-JP"/>
              </w:rPr>
              <w:t>Stroke Unit, Ospedale Civico, Palermo, Italy</w:t>
            </w:r>
          </w:p>
        </w:tc>
      </w:tr>
      <w:tr w:rsidR="00DE33EA" w:rsidRPr="0010655D" w:rsidTr="00DE33EA">
        <w:tc>
          <w:tcPr>
            <w:tcW w:w="9062" w:type="dxa"/>
            <w:gridSpan w:val="2"/>
          </w:tcPr>
          <w:p w:rsidR="00DE33EA" w:rsidRPr="0010655D" w:rsidRDefault="00DE33EA" w:rsidP="00DE33EA">
            <w:pPr>
              <w:spacing w:line="276" w:lineRule="auto"/>
              <w:outlineLvl w:val="0"/>
              <w:rPr>
                <w:b/>
                <w:i/>
                <w:color w:val="000000" w:themeColor="text1"/>
                <w:sz w:val="28"/>
                <w:lang w:val="it-IT"/>
              </w:rPr>
            </w:pPr>
            <w:r w:rsidRPr="0010655D">
              <w:rPr>
                <w:b/>
                <w:i/>
                <w:color w:val="000000" w:themeColor="text1"/>
                <w:sz w:val="28"/>
                <w:lang w:val="it-IT"/>
              </w:rPr>
              <w:t>NOACISP/Basel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>Lisa Hert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University Hospital Basel, Switzerland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>Christopher Traenka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10655D">
              <w:rPr>
                <w:color w:val="000000" w:themeColor="text1"/>
                <w:lang w:val="it-IT"/>
              </w:rPr>
              <w:t>University Hospital Basel, Switzerland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>Marina Maurer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10655D">
              <w:rPr>
                <w:color w:val="000000" w:themeColor="text1"/>
                <w:lang w:val="it-IT"/>
              </w:rPr>
              <w:t>University Hospital Basel, Switzerland</w:t>
            </w:r>
          </w:p>
        </w:tc>
      </w:tr>
      <w:tr w:rsidR="00DE33EA" w:rsidRPr="003C7C7F" w:rsidTr="00DE33EA">
        <w:tc>
          <w:tcPr>
            <w:tcW w:w="4390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lang w:val="it-IT"/>
              </w:rPr>
            </w:pPr>
            <w:r w:rsidRPr="0010655D">
              <w:rPr>
                <w:color w:val="000000" w:themeColor="text1"/>
                <w:lang w:val="de-CH"/>
              </w:rPr>
              <w:t>Martina Wiegert</w:t>
            </w:r>
          </w:p>
        </w:tc>
        <w:tc>
          <w:tcPr>
            <w:tcW w:w="4672" w:type="dxa"/>
          </w:tcPr>
          <w:p w:rsidR="00DE33EA" w:rsidRPr="003C7C7F" w:rsidRDefault="00DE33EA" w:rsidP="00DE33EA">
            <w:pPr>
              <w:spacing w:line="276" w:lineRule="auto"/>
              <w:outlineLvl w:val="0"/>
              <w:rPr>
                <w:color w:val="000000" w:themeColor="text1"/>
                <w:lang w:val="it-IT"/>
              </w:rPr>
            </w:pPr>
            <w:r w:rsidRPr="0010655D">
              <w:rPr>
                <w:color w:val="000000" w:themeColor="text1"/>
                <w:lang w:val="it-IT"/>
              </w:rPr>
              <w:t>University Hospital Basel, Switzerland</w:t>
            </w:r>
          </w:p>
        </w:tc>
      </w:tr>
    </w:tbl>
    <w:p w:rsidR="00DA52CD" w:rsidRDefault="00DE33EA">
      <w:pPr>
        <w:rPr>
          <w:rFonts w:ascii="Arial" w:hAnsi="Arial" w:cs="Arial"/>
          <w:lang w:val="de-CH"/>
        </w:rPr>
      </w:pPr>
    </w:p>
    <w:p w:rsidR="00551780" w:rsidRDefault="00551780">
      <w:pPr>
        <w:spacing w:after="160" w:line="259" w:lineRule="auto"/>
        <w:rPr>
          <w:rFonts w:ascii="Arial" w:hAnsi="Arial" w:cs="Arial"/>
          <w:lang w:val="de-CH"/>
        </w:rPr>
      </w:pPr>
      <w:r>
        <w:rPr>
          <w:rFonts w:ascii="Arial" w:hAnsi="Arial" w:cs="Arial"/>
          <w:lang w:val="de-CH"/>
        </w:rPr>
        <w:br w:type="page"/>
      </w:r>
    </w:p>
    <w:p w:rsidR="00551780" w:rsidRDefault="00551780" w:rsidP="00551780">
      <w:pPr>
        <w:rPr>
          <w:u w:val="single"/>
        </w:rPr>
        <w:sectPr w:rsidR="00551780" w:rsidSect="00551780">
          <w:pgSz w:w="11906" w:h="16838"/>
          <w:pgMar w:top="1440" w:right="1440" w:bottom="1440" w:left="1440" w:header="0" w:footer="708" w:gutter="0"/>
          <w:lnNumType w:countBy="1"/>
          <w:cols w:space="720"/>
          <w:formProt w:val="0"/>
          <w:docGrid w:linePitch="360"/>
        </w:sectPr>
      </w:pPr>
    </w:p>
    <w:p w:rsidR="00551780" w:rsidRPr="00744715" w:rsidRDefault="00551780" w:rsidP="00551780">
      <w:r>
        <w:rPr>
          <w:u w:val="single"/>
        </w:rPr>
        <w:lastRenderedPageBreak/>
        <w:t>Supplemental T</w:t>
      </w:r>
      <w:r w:rsidRPr="00744715">
        <w:rPr>
          <w:u w:val="single"/>
        </w:rPr>
        <w:t>able 2:</w:t>
      </w:r>
      <w:r w:rsidRPr="00744715">
        <w:t xml:space="preserve"> Risk of bias assessment: Cochrane “tool to assess risk of bias in cohort studies” and the Newcastle-Ottawa Scale (NOS) </w:t>
      </w:r>
    </w:p>
    <w:p w:rsidR="00551780" w:rsidRPr="00744715" w:rsidRDefault="00551780" w:rsidP="00551780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091"/>
        <w:gridCol w:w="1333"/>
        <w:gridCol w:w="1083"/>
        <w:gridCol w:w="992"/>
        <w:gridCol w:w="828"/>
        <w:gridCol w:w="907"/>
        <w:gridCol w:w="1391"/>
        <w:gridCol w:w="1323"/>
      </w:tblGrid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</w:p>
        </w:tc>
        <w:tc>
          <w:tcPr>
            <w:tcW w:w="1333" w:type="dxa"/>
          </w:tcPr>
          <w:p w:rsidR="00551780" w:rsidRPr="00744715" w:rsidRDefault="00551780" w:rsidP="0047736F">
            <w:pPr>
              <w:jc w:val="center"/>
            </w:pPr>
            <w:r w:rsidRPr="00744715">
              <w:t>NOACISP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Erlangen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Verona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RAF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RAF-DOAC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CROMIS-2 AF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SAMURAI-NVAF</w:t>
            </w:r>
          </w:p>
        </w:tc>
      </w:tr>
      <w:tr w:rsidR="00551780" w:rsidRPr="00744715" w:rsidTr="0047736F">
        <w:tc>
          <w:tcPr>
            <w:tcW w:w="13948" w:type="dxa"/>
            <w:gridSpan w:val="8"/>
          </w:tcPr>
          <w:p w:rsidR="00551780" w:rsidRPr="005B4837" w:rsidRDefault="00551780" w:rsidP="0047736F">
            <w:pPr>
              <w:rPr>
                <w:b/>
                <w:i/>
                <w:lang w:val="en-US"/>
              </w:rPr>
            </w:pPr>
            <w:r w:rsidRPr="005B4837">
              <w:rPr>
                <w:b/>
                <w:i/>
                <w:lang w:val="en-US"/>
              </w:rPr>
              <w:t>Cochrane “Tool to assess risk of bias in cohort studies”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Was selection of exposed and non</w:t>
            </w:r>
            <w:r w:rsidRPr="005B4837">
              <w:rPr>
                <w:rFonts w:ascii="Cambria Math" w:hAnsi="Cambria Math" w:cs="Cambria Math"/>
                <w:lang w:val="en-US"/>
              </w:rPr>
              <w:t>‐</w:t>
            </w:r>
            <w:r w:rsidRPr="005B4837">
              <w:rPr>
                <w:lang w:val="en-US"/>
              </w:rPr>
              <w:t>exposed cohorts drawn from the same population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No controls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Can we be confident in the assessment of exposure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Can we be confident that the outcome of interest was not present at start of study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Did the study match exposed and unexposed for all variables that are associated with the outcome of interest or did the statistical analysis adjust for these prognostic variables?</w:t>
            </w:r>
          </w:p>
        </w:tc>
        <w:tc>
          <w:tcPr>
            <w:tcW w:w="7857" w:type="dxa"/>
            <w:gridSpan w:val="7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Comprehensive statistical adjustment was done on meta-analysis level: +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Can we be confident in the assessment of the presence or absence of prognostic factors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Can we be confident in the assessment of outcome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Was the follow up of cohorts adequate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+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5B4837" w:rsidRDefault="00551780" w:rsidP="0047736F">
            <w:pPr>
              <w:rPr>
                <w:lang w:val="en-US"/>
              </w:rPr>
            </w:pPr>
            <w:r w:rsidRPr="005B4837">
              <w:rPr>
                <w:lang w:val="en-US"/>
              </w:rPr>
              <w:t>Were co</w:t>
            </w:r>
            <w:r w:rsidRPr="005B4837">
              <w:rPr>
                <w:rFonts w:ascii="Cambria Math" w:hAnsi="Cambria Math" w:cs="Cambria Math"/>
                <w:lang w:val="en-US"/>
              </w:rPr>
              <w:t>‐</w:t>
            </w:r>
            <w:r w:rsidRPr="005B4837">
              <w:rPr>
                <w:lang w:val="en-US"/>
              </w:rPr>
              <w:t>Interventions similar between groups?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+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+</w:t>
            </w:r>
          </w:p>
        </w:tc>
      </w:tr>
      <w:tr w:rsidR="00551780" w:rsidRPr="00744715" w:rsidTr="0047736F">
        <w:tc>
          <w:tcPr>
            <w:tcW w:w="13948" w:type="dxa"/>
            <w:gridSpan w:val="8"/>
          </w:tcPr>
          <w:p w:rsidR="00551780" w:rsidRPr="00744715" w:rsidRDefault="00551780" w:rsidP="0047736F">
            <w:pPr>
              <w:rPr>
                <w:b/>
              </w:rPr>
            </w:pPr>
            <w:r w:rsidRPr="00744715">
              <w:rPr>
                <w:b/>
              </w:rPr>
              <w:t>Newcastle-Ottawa Scale (NOS)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744715" w:rsidRDefault="00551780" w:rsidP="0047736F">
            <w:r w:rsidRPr="00744715">
              <w:t>Selection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****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****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No controls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***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744715" w:rsidRDefault="00551780" w:rsidP="0047736F">
            <w:r w:rsidRPr="00744715">
              <w:lastRenderedPageBreak/>
              <w:t>Comparability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*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*</w:t>
            </w:r>
          </w:p>
        </w:tc>
      </w:tr>
      <w:tr w:rsidR="00551780" w:rsidRPr="00744715" w:rsidTr="0047736F">
        <w:tc>
          <w:tcPr>
            <w:tcW w:w="6091" w:type="dxa"/>
          </w:tcPr>
          <w:p w:rsidR="00551780" w:rsidRPr="00744715" w:rsidRDefault="00551780" w:rsidP="0047736F">
            <w:r w:rsidRPr="00744715">
              <w:t>Outcome</w:t>
            </w:r>
          </w:p>
        </w:tc>
        <w:tc>
          <w:tcPr>
            <w:tcW w:w="1333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1083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992" w:type="dxa"/>
          </w:tcPr>
          <w:p w:rsidR="00551780" w:rsidRPr="00744715" w:rsidRDefault="00551780" w:rsidP="0047736F">
            <w:r w:rsidRPr="00744715">
              <w:t>**</w:t>
            </w:r>
          </w:p>
        </w:tc>
        <w:tc>
          <w:tcPr>
            <w:tcW w:w="828" w:type="dxa"/>
          </w:tcPr>
          <w:p w:rsidR="00551780" w:rsidRPr="00744715" w:rsidRDefault="00551780" w:rsidP="0047736F">
            <w:r w:rsidRPr="00744715">
              <w:t>**</w:t>
            </w:r>
          </w:p>
        </w:tc>
        <w:tc>
          <w:tcPr>
            <w:tcW w:w="907" w:type="dxa"/>
          </w:tcPr>
          <w:p w:rsidR="00551780" w:rsidRPr="00744715" w:rsidRDefault="00551780" w:rsidP="0047736F">
            <w:r w:rsidRPr="00744715">
              <w:t>**</w:t>
            </w:r>
          </w:p>
        </w:tc>
        <w:tc>
          <w:tcPr>
            <w:tcW w:w="1391" w:type="dxa"/>
          </w:tcPr>
          <w:p w:rsidR="00551780" w:rsidRPr="00744715" w:rsidRDefault="00551780" w:rsidP="0047736F">
            <w:r w:rsidRPr="00744715">
              <w:t>***</w:t>
            </w:r>
          </w:p>
        </w:tc>
        <w:tc>
          <w:tcPr>
            <w:tcW w:w="1323" w:type="dxa"/>
          </w:tcPr>
          <w:p w:rsidR="00551780" w:rsidRPr="00744715" w:rsidRDefault="00551780" w:rsidP="0047736F">
            <w:r w:rsidRPr="00744715">
              <w:t>***</w:t>
            </w:r>
          </w:p>
        </w:tc>
      </w:tr>
    </w:tbl>
    <w:p w:rsidR="00551780" w:rsidRPr="00744715" w:rsidRDefault="00551780" w:rsidP="00551780"/>
    <w:p w:rsidR="00551780" w:rsidRPr="00744715" w:rsidRDefault="00551780" w:rsidP="00551780">
      <w:r w:rsidRPr="00744715">
        <w:t>Ratings: ++, Definitely yes (Low risk of bias); +, Probably Yes; -, Probably No; --, Definitely No (High risk of Bias).</w:t>
      </w:r>
    </w:p>
    <w:p w:rsidR="00551780" w:rsidRPr="00551780" w:rsidRDefault="00551780" w:rsidP="00551780">
      <w:pPr>
        <w:rPr>
          <w:rFonts w:ascii="Arial" w:hAnsi="Arial" w:cs="Arial"/>
        </w:rPr>
      </w:pPr>
      <w:r w:rsidRPr="00744715">
        <w:t>A study can be awarded a maximum of one star for each numbered item of the Newcastle–Ottawa Scale within the Selection (max 4*) and Outcome (max 3 *) categories. A maximum of two stars can be giv</w:t>
      </w:r>
      <w:r>
        <w:t>en for Comparability (max 2 *)</w:t>
      </w:r>
    </w:p>
    <w:sectPr w:rsidR="00551780" w:rsidRPr="00551780" w:rsidSect="005517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de-DE" w:vendorID="64" w:dllVersion="131078" w:nlCheck="1" w:checkStyle="0"/>
  <w:proofState w:grammar="clean"/>
  <w:attachedTemplate r:id="rId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3EA"/>
    <w:rsid w:val="00004F68"/>
    <w:rsid w:val="00033223"/>
    <w:rsid w:val="000B22A4"/>
    <w:rsid w:val="0010655D"/>
    <w:rsid w:val="00142106"/>
    <w:rsid w:val="00144200"/>
    <w:rsid w:val="001B441D"/>
    <w:rsid w:val="001E2452"/>
    <w:rsid w:val="001E2E27"/>
    <w:rsid w:val="001F27DB"/>
    <w:rsid w:val="00281A58"/>
    <w:rsid w:val="00281D5D"/>
    <w:rsid w:val="002A14B0"/>
    <w:rsid w:val="002C6DC2"/>
    <w:rsid w:val="00391611"/>
    <w:rsid w:val="00397C2F"/>
    <w:rsid w:val="003C7C7F"/>
    <w:rsid w:val="0042043D"/>
    <w:rsid w:val="004643C1"/>
    <w:rsid w:val="00484DF5"/>
    <w:rsid w:val="004E25D2"/>
    <w:rsid w:val="0050555B"/>
    <w:rsid w:val="00534079"/>
    <w:rsid w:val="00543E6D"/>
    <w:rsid w:val="00551780"/>
    <w:rsid w:val="005B1984"/>
    <w:rsid w:val="0062247B"/>
    <w:rsid w:val="00632AE9"/>
    <w:rsid w:val="00660A7F"/>
    <w:rsid w:val="00687C18"/>
    <w:rsid w:val="006F418D"/>
    <w:rsid w:val="0072163E"/>
    <w:rsid w:val="00744715"/>
    <w:rsid w:val="00752E68"/>
    <w:rsid w:val="0076469A"/>
    <w:rsid w:val="007D21F4"/>
    <w:rsid w:val="007E2DD0"/>
    <w:rsid w:val="007E41AD"/>
    <w:rsid w:val="007E4F10"/>
    <w:rsid w:val="007E5634"/>
    <w:rsid w:val="008145F0"/>
    <w:rsid w:val="008167DF"/>
    <w:rsid w:val="00834E5D"/>
    <w:rsid w:val="008B3D07"/>
    <w:rsid w:val="008C74BF"/>
    <w:rsid w:val="008E429C"/>
    <w:rsid w:val="00A368A8"/>
    <w:rsid w:val="00A45A20"/>
    <w:rsid w:val="00A91330"/>
    <w:rsid w:val="00A929E9"/>
    <w:rsid w:val="00A9349B"/>
    <w:rsid w:val="00AB40EE"/>
    <w:rsid w:val="00B52009"/>
    <w:rsid w:val="00B84678"/>
    <w:rsid w:val="00B855B8"/>
    <w:rsid w:val="00C02735"/>
    <w:rsid w:val="00C145C9"/>
    <w:rsid w:val="00C24F15"/>
    <w:rsid w:val="00C95C4E"/>
    <w:rsid w:val="00D3654E"/>
    <w:rsid w:val="00D66F90"/>
    <w:rsid w:val="00D75007"/>
    <w:rsid w:val="00DA20CD"/>
    <w:rsid w:val="00DB6EDD"/>
    <w:rsid w:val="00DE33EA"/>
    <w:rsid w:val="00E35E66"/>
    <w:rsid w:val="00E707AD"/>
    <w:rsid w:val="00E909CF"/>
    <w:rsid w:val="00F27CA0"/>
    <w:rsid w:val="00F3787E"/>
    <w:rsid w:val="00F3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;"/>
  <w14:docId w14:val="370DBAC2"/>
  <w15:docId w15:val="{91C5D3E2-0961-4A56-9C85-56CA9107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68A8"/>
    <w:pPr>
      <w:spacing w:after="0"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68A8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2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223"/>
    <w:rPr>
      <w:rFonts w:ascii="Tahoma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51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Basel%20Forschung\NOACISP\NOAC-Projekte\NOACISP%20LT%20collaboration\Metaanlysis\manusript\Annals\Revisions\Collaborators%20list_revised%20Koga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ollaborators list_revised Koga</Template>
  <TotalTime>0</TotalTime>
  <Pages>7</Pages>
  <Words>1930</Words>
  <Characters>12160</Characters>
  <Application>Microsoft Office Word</Application>
  <DocSecurity>0</DocSecurity>
  <Lines>101</Lines>
  <Paragraphs>2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SB</Company>
  <LinksUpToDate>false</LinksUpToDate>
  <CharactersWithSpaces>1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ffge, David Julian</dc:creator>
  <cp:lastModifiedBy>Seiffge, David Julian</cp:lastModifiedBy>
  <cp:revision>1</cp:revision>
  <dcterms:created xsi:type="dcterms:W3CDTF">2019-02-25T13:20:00Z</dcterms:created>
  <dcterms:modified xsi:type="dcterms:W3CDTF">2019-02-25T13:20:00Z</dcterms:modified>
</cp:coreProperties>
</file>